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u w:val="single"/>
          <w:lang w:eastAsia="pt-BR"/>
        </w:rPr>
        <w:t>Appendix 1: Diagnostic Categor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ACUTE ABDOMEN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bdominal disten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bdominal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appendic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pancre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esenteric lymphade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ACUTE GASTROENTEROCO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od poisoning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stroenterocolitis (infectious and non-infectious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testinal parasit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Nausea and vomiting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CHEST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hest pain (ventilatory and non-ventilatory)</w:t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COVID-19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fection by SARS-CoV-2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EAR AND NOSE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and chronic mastoid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and chronic serous o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myri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otitis extern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otitis med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llergic rhi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arotraumatic o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ar and nose perichond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pistax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xternal ear absce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reign body in the ear or no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mpacted cerume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Nasal septum devi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tal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torrha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uter ear cellu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ympanic membrane perfor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asomotor rhi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EXOGENOUS INTOXIC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xogenous intoxication by drug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GASTROINTESTINAL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nstip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lastRenderedPageBreak/>
        <w:t>Crohn's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peps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pha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sophageal, gastric and duodenal ulc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sopha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ecal incontinenc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unctional diarrhe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st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stroesophageal reflux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strointestinal bleeding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mateme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testinal malabsorp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rritable bowel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elen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lcerative co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GYNECOLOGICAL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mas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vulvovagi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artholin's gland cyst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east cyst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east hypertroph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mplications of intrauterine devic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menorrhe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emale genital tract fistul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reign body in the vulva and vagin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lactorrhe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enital candidia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peremesis gravidarum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permenorrha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astal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enstrual irregularit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varian cyst and its complicatio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aramet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elvic inflammatory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regnancy-related conditio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remenstrual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shd w:val="clear" w:color="auto" w:fill="FFFFFF"/>
          <w:lang w:eastAsia="pt-BR"/>
        </w:rPr>
        <w:t>Threatened abor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opical and ectopic pregnanc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aginal bleeding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ulvar absce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ulvar cyst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ulvar pruritu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ulvar ulc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HEART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endocard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myocard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pericard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adyarrhythm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lastRenderedPageBreak/>
        <w:t>Cardiogenic shock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ystemic arterial hyperten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achyarrhythm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HEMATOLOGICAL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em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one marrow aplas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agulopath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ytopen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mbolism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perproliferative anem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eukem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hrombophilias                             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hrombosis         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HYDROELECTROLYTIC DISORDERS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id-base balance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ehydr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lectrolyte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povolemic shock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INFECTIOUS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ogenital wart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rbovirus infection (dengue, zika, chikungunya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ntact or exposure to infectious diseas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nterovirus infec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xanthematous disease (measles, rubella, scarlet fever, roseola infantum, infectious erythema, chickenpox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enital ulc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fectious arth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ymphade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ononucle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steomye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ep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exually transmitted infectio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yphil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oxic shock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nspecified fev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LIVER AND BILIARY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and chronic liver failu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cholecys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hola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llstones and bile duct ston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ilbert's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p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lastRenderedPageBreak/>
        <w:t>Portal hypertension</w:t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  <w:t>  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METABOLIC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alcium metabolism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iabetes Insipidu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iabetes Mellitu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po/hyperglycem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besit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uberty disorder                                           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hyroid disorders (hyperthyroidism, hypothyroidism, thyroiditis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NEUROLOGICAL AND PSYCHIATRIC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xiety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ain cysts and tumo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ain hemorrhag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erebellar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ranial nerve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izzine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ton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ating disorders (anorexia nervosa and bulimia nervosa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ncepha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pileptic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ebrile seizur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adach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aring lo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drocephalu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abyrinth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eni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ood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ovement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ultiple scler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uscular dystroph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yopath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Neurodevelopmental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ersonality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sychotic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Radiculopathies e neuropath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elf-aggres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leep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omatoform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troke (ischemic or hemorrhagic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yncope and collap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Wernicke’s encephalopathy</w:t>
      </w:r>
    </w:p>
    <w:p w:rsid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pt-BR"/>
        </w:rPr>
      </w:pPr>
    </w:p>
    <w:p w:rsidR="00753A60" w:rsidRDefault="00753A60" w:rsidP="00753A60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</w:pP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lastRenderedPageBreak/>
        <w:t>NON-SPECIFIED ALLERG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aphylax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gioedema</w:t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OPHTHALMOLOGICAL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lepha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halaz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njunctival bleeding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njunctiv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rneal ulc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ye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Eyelid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ordeolum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Ker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cular foreign bod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isual symptoms (diplopia, loss of vision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OSTEOMUSCULAR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rth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alcaneal spu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ramps and spasm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asci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liotibial band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Joint effu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Joint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igament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imb deformities (congenital and acquired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edial and lateral epicondy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uscle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yal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yos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steochondr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steonecr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almar and plantar fibromat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atellofemoral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Radiculopath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Rotator cuff syndrom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acrococcygeal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coli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pondylolisthe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pondyloly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ynov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emporomandibular joint disorder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lastRenderedPageBreak/>
        <w:t>Tendin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orticoll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OTHER PAI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nspecified p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PHARYNGITIS/STOM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isease of the adenoid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phag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reign body in the pharynx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ingivitis      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ingivostom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loss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outh ulcer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eritonsillar absce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hary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haryngotonsil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PULMONARY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and chronic bronch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onchiecta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ystic fibr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mopty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iccup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neumon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neumothorax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ulmonar embolisms and thromb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Respiratory failu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RENAL AND UROLOGIC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or chronic renal failu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ys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lomerular syndrom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ematur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Hydrocel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himosis and paraphim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riapism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yeloneph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permatic cord tor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ethr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inary incontinence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inary lithiasis (kidney, ureter, bladder and urethra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inary reten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lastRenderedPageBreak/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RHEUMATOLOGICAL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utoimmune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llagen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ascul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steochondropathi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Times New Roman" w:eastAsia="Times New Roman" w:hAnsi="Times New Roman" w:cs="Times New Roman"/>
          <w:color w:val="000000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SKIN DISEASE</w:t>
      </w: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n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topic dermat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ruises and ecchymos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ullous diseas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utaneous granulo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utaneous hemangio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hidro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ermatozoonosis (larva migrans, pediculosis, scabies, myiasis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ungal skin infectio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harmacodermia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ityriasis rose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sorias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Pyoderma (folliculitis, impetigo, cellulitis, erysipelas, panniculitis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Rosace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kin absces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kin pruritu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ubcutaneous cysts (lipoma, pilonidal cyst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ticar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Viral wart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Xeroderma</w:t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SURGICAL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bdominal hernias (inguinal, umbilical, femoral)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orectal diseas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Bowel obstruc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mplication of surgical wound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reign body in the airwa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Foreign body in the gastrointestinal tract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Gastrostomy ca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grown toenail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Masses and tumors in the gastrointestinal tract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lastRenderedPageBreak/>
        <w:t>Phlebitis and thrombophleb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urgical wound ca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racheostomy ca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Urethral strictu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Abdominal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Aggress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Bit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Bone disloca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Burn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Chest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Corrosive injury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Genitourinary tract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Joint strain and spr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Ligament ruptur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Limb fractur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Muscle sprai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Nasal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Oral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Pelvic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Sequelae of fracture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Spinal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Stabbing wound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Traffic accident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Trauma to the skull and face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Upper and lower limb traum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202124"/>
          <w:sz w:val="18"/>
          <w:szCs w:val="18"/>
          <w:lang w:eastAsia="pt-BR"/>
        </w:rPr>
        <w:t>Work accident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 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UPPER AIRWAY INFEC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cute nasophary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Anosm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Cough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Dysphonia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Influenza virus infection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Laryng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Sinusitis</w:t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Tracheitis</w:t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br/>
      </w:r>
    </w:p>
    <w:p w:rsidR="00753A60" w:rsidRPr="00753A60" w:rsidRDefault="00753A60" w:rsidP="00753A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b/>
          <w:bCs/>
          <w:color w:val="000000"/>
          <w:sz w:val="18"/>
          <w:szCs w:val="18"/>
          <w:u w:val="single"/>
          <w:lang w:eastAsia="pt-BR"/>
        </w:rPr>
        <w:t>OTHERS</w:t>
      </w:r>
    </w:p>
    <w:p w:rsidR="00753A60" w:rsidRPr="00753A60" w:rsidRDefault="00753A60" w:rsidP="00753A60">
      <w:p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753A60">
        <w:rPr>
          <w:rFonts w:ascii="Arial" w:eastAsia="Times New Roman" w:hAnsi="Arial" w:cs="Arial"/>
          <w:color w:val="000000"/>
          <w:sz w:val="18"/>
          <w:szCs w:val="18"/>
          <w:lang w:eastAsia="pt-BR"/>
        </w:rPr>
        <w:t>Other diagnoses, not included in the previous categories</w:t>
      </w:r>
    </w:p>
    <w:p w:rsidR="00753A60" w:rsidRDefault="00753A60">
      <w:pPr>
        <w:sectPr w:rsidR="00753A60" w:rsidSect="00753A60">
          <w:pgSz w:w="16838" w:h="11906" w:orient="landscape"/>
          <w:pgMar w:top="720" w:right="720" w:bottom="720" w:left="720" w:header="708" w:footer="708" w:gutter="0"/>
          <w:cols w:num="4" w:space="709"/>
          <w:docGrid w:linePitch="360"/>
        </w:sectPr>
      </w:pPr>
      <w:bookmarkStart w:id="0" w:name="_GoBack"/>
      <w:bookmarkEnd w:id="0"/>
    </w:p>
    <w:p w:rsidR="00FC0E4D" w:rsidRDefault="00F430A0"/>
    <w:sectPr w:rsidR="00FC0E4D" w:rsidSect="00753A60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A60"/>
    <w:rsid w:val="000C3995"/>
    <w:rsid w:val="00634E3D"/>
    <w:rsid w:val="00753A60"/>
    <w:rsid w:val="0083676F"/>
    <w:rsid w:val="00F4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037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CARAME HELITO</dc:creator>
  <cp:lastModifiedBy>ALBERTO CARAME HELITO</cp:lastModifiedBy>
  <cp:revision>1</cp:revision>
  <dcterms:created xsi:type="dcterms:W3CDTF">2024-06-05T13:35:00Z</dcterms:created>
  <dcterms:modified xsi:type="dcterms:W3CDTF">2024-06-05T13:56:00Z</dcterms:modified>
</cp:coreProperties>
</file>